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FE844" w14:textId="7384947D" w:rsidR="00F71B7F" w:rsidRPr="00F71B7F" w:rsidRDefault="00F71B7F" w:rsidP="00F71B7F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p w14:paraId="5DE4D347" w14:textId="5BA16FE1" w:rsidR="00B8736C" w:rsidRPr="002477A6" w:rsidRDefault="00B8736C" w:rsidP="00B873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07EC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C7596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907EC7">
        <w:rPr>
          <w:rFonts w:ascii="Times New Roman" w:hAnsi="Times New Roman" w:cs="Times New Roman"/>
          <w:b/>
          <w:bCs/>
          <w:sz w:val="28"/>
          <w:szCs w:val="28"/>
        </w:rPr>
        <w:t xml:space="preserve"> Fig</w:t>
      </w:r>
      <w:r w:rsidR="002C7596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416AEA15" w14:textId="2AF80591" w:rsidR="00F71B7F" w:rsidRDefault="002C7596" w:rsidP="00F71B7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711488" behindDoc="1" locked="0" layoutInCell="1" allowOverlap="1" wp14:anchorId="2F4BCF4B" wp14:editId="2A8ED5DF">
            <wp:simplePos x="0" y="0"/>
            <wp:positionH relativeFrom="column">
              <wp:posOffset>532130</wp:posOffset>
            </wp:positionH>
            <wp:positionV relativeFrom="page">
              <wp:posOffset>1613535</wp:posOffset>
            </wp:positionV>
            <wp:extent cx="4184650" cy="5374640"/>
            <wp:effectExtent l="0" t="0" r="6350" b="0"/>
            <wp:wrapTight wrapText="bothSides">
              <wp:wrapPolygon edited="0">
                <wp:start x="0" y="0"/>
                <wp:lineTo x="0" y="21539"/>
                <wp:lineTo x="21567" y="21539"/>
                <wp:lineTo x="21567" y="0"/>
                <wp:lineTo x="0" y="0"/>
              </wp:wrapPolygon>
            </wp:wrapTight>
            <wp:docPr id="1382536457" name="Picture 17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536457" name="Picture 17" descr="A close-up of a test resul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650" cy="5374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5C7C77" w14:textId="1288F3A7" w:rsidR="00F71B7F" w:rsidRDefault="00F71B7F" w:rsidP="00F71B7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87BD5B7" w14:textId="7ED71F64" w:rsidR="001F7F08" w:rsidRDefault="001F7F08" w:rsidP="0000289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1D02A5" w14:textId="78A936A2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97406D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6E8F75BA" w14:textId="59D2E5AD" w:rsidR="00AD7C78" w:rsidRPr="00002896" w:rsidRDefault="00AD7C78" w:rsidP="00AD7C78">
      <w:pPr>
        <w:rPr>
          <w:rFonts w:ascii="Times New Roman" w:hAnsi="Times New Roman" w:cs="Times New Roman"/>
        </w:rPr>
      </w:pPr>
    </w:p>
    <w:p w14:paraId="10A46280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0D637AA1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3C6439D2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6C0B0421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7DAA53D4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0A5EF729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783C9F35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48B4A0C0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5487C030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76E4D47D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43B8C48F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22597340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5CA714CC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10D5B8F1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7224BF6D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06D0BC8D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10DE1BC2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33DB8D3C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08C613A3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31EC09B7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473D7F7B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1D506EE6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31BB1F88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72B58429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389C1E58" w14:textId="77777777" w:rsidR="00AD7C78" w:rsidRPr="00002896" w:rsidRDefault="00AD7C78" w:rsidP="00AD7C78">
      <w:pPr>
        <w:rPr>
          <w:rFonts w:ascii="Times New Roman" w:hAnsi="Times New Roman" w:cs="Times New Roman"/>
        </w:rPr>
      </w:pPr>
    </w:p>
    <w:p w14:paraId="395B07BB" w14:textId="06559963" w:rsidR="00AD7C78" w:rsidRPr="00F71B7F" w:rsidRDefault="00AD7C78" w:rsidP="00AD7C78">
      <w:pPr>
        <w:tabs>
          <w:tab w:val="left" w:pos="5794"/>
        </w:tabs>
        <w:rPr>
          <w:rFonts w:ascii="Times New Roman" w:hAnsi="Times New Roman" w:cs="Times New Roman" w:hint="eastAsia"/>
        </w:rPr>
      </w:pPr>
    </w:p>
    <w:p w14:paraId="08263DE0" w14:textId="790245F2" w:rsidR="00651D3D" w:rsidRPr="00AB08BF" w:rsidRDefault="00AD7C78" w:rsidP="00AB08BF">
      <w:pPr>
        <w:rPr>
          <w:rFonts w:ascii="Times" w:hAnsi="Times" w:hint="eastAsia"/>
        </w:rPr>
      </w:pPr>
      <w:r w:rsidRPr="00B970EF">
        <w:rPr>
          <w:rFonts w:ascii="Times New Roman" w:hAnsi="Times New Roman" w:cs="Times New Roman"/>
          <w:b/>
          <w:bCs/>
          <w:color w:val="000000"/>
        </w:rPr>
        <w:t xml:space="preserve">Purification of </w:t>
      </w:r>
      <w:proofErr w:type="spellStart"/>
      <w:r w:rsidR="00E115BF">
        <w:rPr>
          <w:rFonts w:ascii="Times New Roman" w:hAnsi="Times New Roman" w:cs="Times New Roman"/>
          <w:b/>
          <w:bCs/>
          <w:color w:val="000000"/>
        </w:rPr>
        <w:t>h</w:t>
      </w:r>
      <w:r w:rsidR="00E115BF" w:rsidRPr="00E115BF">
        <w:rPr>
          <w:rFonts w:ascii="Times New Roman" w:hAnsi="Times New Roman"/>
          <w:b/>
        </w:rPr>
        <w:t>GPER</w:t>
      </w:r>
      <w:proofErr w:type="spellEnd"/>
      <w:r w:rsidRPr="00E115BF">
        <w:rPr>
          <w:rFonts w:ascii="Times New Roman" w:hAnsi="Times New Roman" w:cs="Times New Roman"/>
          <w:b/>
          <w:color w:val="000000"/>
        </w:rPr>
        <w:t xml:space="preserve"> </w:t>
      </w:r>
      <w:r w:rsidRPr="00B970EF">
        <w:rPr>
          <w:rFonts w:ascii="Times New Roman" w:hAnsi="Times New Roman" w:cs="Times New Roman"/>
          <w:b/>
          <w:bCs/>
          <w:color w:val="000000"/>
        </w:rPr>
        <w:t xml:space="preserve">protein using </w:t>
      </w:r>
      <w:proofErr w:type="spellStart"/>
      <w:r w:rsidRPr="00B970EF">
        <w:rPr>
          <w:rFonts w:ascii="Times New Roman" w:hAnsi="Times New Roman" w:cs="Times New Roman"/>
          <w:b/>
          <w:bCs/>
          <w:color w:val="000000"/>
        </w:rPr>
        <w:t>Sephacryl</w:t>
      </w:r>
      <w:proofErr w:type="spellEnd"/>
      <w:r w:rsidRPr="00B970EF">
        <w:rPr>
          <w:rFonts w:ascii="Times New Roman" w:hAnsi="Times New Roman" w:cs="Times New Roman"/>
          <w:b/>
          <w:bCs/>
          <w:color w:val="000000"/>
        </w:rPr>
        <w:t xml:space="preserve"> S-300 gel filtration, Ni-NTA affinity, and amino cellulose chromatography</w:t>
      </w:r>
      <w:r w:rsidRPr="00B970EF">
        <w:rPr>
          <w:rFonts w:ascii="Times New Roman" w:hAnsi="Times New Roman" w:cs="Times New Roman"/>
          <w:color w:val="000000"/>
        </w:rPr>
        <w:t xml:space="preserve">. (A) SDS-PAGE and Western blot analysis of </w:t>
      </w:r>
      <w:proofErr w:type="spellStart"/>
      <w:r w:rsidRPr="00B970EF">
        <w:rPr>
          <w:rFonts w:ascii="Times New Roman" w:hAnsi="Times New Roman" w:cs="Times New Roman"/>
          <w:color w:val="000000"/>
        </w:rPr>
        <w:t>Sephacryl</w:t>
      </w:r>
      <w:proofErr w:type="spellEnd"/>
      <w:r w:rsidRPr="00B970EF">
        <w:rPr>
          <w:rFonts w:ascii="Times New Roman" w:hAnsi="Times New Roman" w:cs="Times New Roman"/>
          <w:color w:val="000000"/>
        </w:rPr>
        <w:t xml:space="preserve"> S-300 gel filtration chromatography fractions 14 to 17, which were selected for subsequent purification. (B) SDS-PAGE and Western blot analysis of Ni-NTA affinity chromatography fractions 32 to 42, which were used for further purification. (C) SDS-PAGE and Western blot analysis of amino cellulose chromatography fractions 11 to 13, representing the final purified </w:t>
      </w:r>
      <w:proofErr w:type="spellStart"/>
      <w:r w:rsidR="009B2CC6" w:rsidRPr="007A59F5">
        <w:rPr>
          <w:rFonts w:ascii="Times New Roman" w:hAnsi="Times New Roman" w:cs="Times New Roman"/>
          <w:color w:val="000000" w:themeColor="text1"/>
        </w:rPr>
        <w:t>hGPER</w:t>
      </w:r>
      <w:proofErr w:type="spellEnd"/>
      <w:r w:rsidR="009B2CC6" w:rsidRPr="007A59F5">
        <w:rPr>
          <w:rFonts w:ascii="Times New Roman" w:hAnsi="Times New Roman" w:cs="Times New Roman"/>
          <w:color w:val="000000" w:themeColor="text1"/>
        </w:rPr>
        <w:t xml:space="preserve"> </w:t>
      </w:r>
      <w:r w:rsidRPr="00B970EF">
        <w:rPr>
          <w:rFonts w:ascii="Times New Roman" w:hAnsi="Times New Roman" w:cs="Times New Roman"/>
          <w:color w:val="000000"/>
        </w:rPr>
        <w:t xml:space="preserve">protein. Protein bands were visualized by Coomassie Brilliant Blue R-250 (CBBR) staining or immunodetection using an anti-His tag antibody (α-His). Arrowheads indicate the position of the </w:t>
      </w:r>
      <w:proofErr w:type="spellStart"/>
      <w:r w:rsidR="00E115BF">
        <w:rPr>
          <w:rFonts w:ascii="Times New Roman" w:hAnsi="Times New Roman" w:cs="Times New Roman"/>
          <w:color w:val="000000"/>
        </w:rPr>
        <w:t>h</w:t>
      </w:r>
      <w:r w:rsidR="00E115BF" w:rsidRPr="00374660">
        <w:rPr>
          <w:rFonts w:ascii="Times New Roman" w:hAnsi="Times New Roman"/>
          <w:bCs/>
        </w:rPr>
        <w:t>GPER</w:t>
      </w:r>
      <w:proofErr w:type="spellEnd"/>
      <w:r w:rsidRPr="00B970EF">
        <w:rPr>
          <w:rFonts w:ascii="Times New Roman" w:hAnsi="Times New Roman" w:cs="Times New Roman"/>
          <w:color w:val="000000"/>
        </w:rPr>
        <w:t xml:space="preserve"> protein.</w:t>
      </w:r>
      <w:r w:rsidR="009C15BA">
        <w:rPr>
          <w:rFonts w:ascii="Times New Roman" w:hAnsi="Times New Roman" w:cs="Times New Roman"/>
          <w:color w:val="000000"/>
        </w:rPr>
        <w:t xml:space="preserve"> </w:t>
      </w:r>
    </w:p>
    <w:sectPr w:rsidR="00651D3D" w:rsidRPr="00AB08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C3A5D" w14:textId="77777777" w:rsidR="000227F9" w:rsidRDefault="000227F9" w:rsidP="007B510B">
      <w:r>
        <w:separator/>
      </w:r>
    </w:p>
  </w:endnote>
  <w:endnote w:type="continuationSeparator" w:id="0">
    <w:p w14:paraId="006C8F91" w14:textId="77777777" w:rsidR="000227F9" w:rsidRDefault="000227F9" w:rsidP="007B5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6767E" w14:textId="77777777" w:rsidR="000227F9" w:rsidRDefault="000227F9" w:rsidP="007B510B">
      <w:r>
        <w:separator/>
      </w:r>
    </w:p>
  </w:footnote>
  <w:footnote w:type="continuationSeparator" w:id="0">
    <w:p w14:paraId="030CC971" w14:textId="77777777" w:rsidR="000227F9" w:rsidRDefault="000227F9" w:rsidP="007B5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A338A"/>
    <w:multiLevelType w:val="hybridMultilevel"/>
    <w:tmpl w:val="25C8C726"/>
    <w:lvl w:ilvl="0" w:tplc="0D1C4C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38"/>
    <w:rsid w:val="00002896"/>
    <w:rsid w:val="00014084"/>
    <w:rsid w:val="00015760"/>
    <w:rsid w:val="00017E24"/>
    <w:rsid w:val="00020101"/>
    <w:rsid w:val="00022311"/>
    <w:rsid w:val="000227F9"/>
    <w:rsid w:val="00057F75"/>
    <w:rsid w:val="00070E5E"/>
    <w:rsid w:val="0007578A"/>
    <w:rsid w:val="00085488"/>
    <w:rsid w:val="00094643"/>
    <w:rsid w:val="000A402A"/>
    <w:rsid w:val="000A7E4A"/>
    <w:rsid w:val="00114D60"/>
    <w:rsid w:val="00124E83"/>
    <w:rsid w:val="00141E87"/>
    <w:rsid w:val="00171E38"/>
    <w:rsid w:val="00183010"/>
    <w:rsid w:val="0019401B"/>
    <w:rsid w:val="00195F37"/>
    <w:rsid w:val="001C46B5"/>
    <w:rsid w:val="001D0EA8"/>
    <w:rsid w:val="001D45E1"/>
    <w:rsid w:val="001E2CD8"/>
    <w:rsid w:val="001E39EB"/>
    <w:rsid w:val="001F7F08"/>
    <w:rsid w:val="002072FD"/>
    <w:rsid w:val="0023185E"/>
    <w:rsid w:val="002477A6"/>
    <w:rsid w:val="0028640D"/>
    <w:rsid w:val="002A4913"/>
    <w:rsid w:val="002B4095"/>
    <w:rsid w:val="002C71CE"/>
    <w:rsid w:val="002C7596"/>
    <w:rsid w:val="002D01CA"/>
    <w:rsid w:val="002D38B1"/>
    <w:rsid w:val="0032620F"/>
    <w:rsid w:val="00345038"/>
    <w:rsid w:val="00345438"/>
    <w:rsid w:val="0036677C"/>
    <w:rsid w:val="003767B0"/>
    <w:rsid w:val="003807A0"/>
    <w:rsid w:val="00386AFA"/>
    <w:rsid w:val="003900B4"/>
    <w:rsid w:val="00391D7E"/>
    <w:rsid w:val="003A06F4"/>
    <w:rsid w:val="003A1D54"/>
    <w:rsid w:val="003A780B"/>
    <w:rsid w:val="003B01D8"/>
    <w:rsid w:val="003C74A2"/>
    <w:rsid w:val="003E464F"/>
    <w:rsid w:val="003F25A7"/>
    <w:rsid w:val="003F4A46"/>
    <w:rsid w:val="003F505E"/>
    <w:rsid w:val="003F785F"/>
    <w:rsid w:val="00407EA8"/>
    <w:rsid w:val="00431C7D"/>
    <w:rsid w:val="004323CA"/>
    <w:rsid w:val="00440FE4"/>
    <w:rsid w:val="004422ED"/>
    <w:rsid w:val="00444ABF"/>
    <w:rsid w:val="0045637C"/>
    <w:rsid w:val="00460EF2"/>
    <w:rsid w:val="004652DA"/>
    <w:rsid w:val="00476259"/>
    <w:rsid w:val="0049142C"/>
    <w:rsid w:val="004A574A"/>
    <w:rsid w:val="004A7273"/>
    <w:rsid w:val="004E33B8"/>
    <w:rsid w:val="0050117B"/>
    <w:rsid w:val="005030CC"/>
    <w:rsid w:val="00506928"/>
    <w:rsid w:val="00512BA2"/>
    <w:rsid w:val="005133F2"/>
    <w:rsid w:val="00515BC0"/>
    <w:rsid w:val="0054209E"/>
    <w:rsid w:val="0054212C"/>
    <w:rsid w:val="00546161"/>
    <w:rsid w:val="00557162"/>
    <w:rsid w:val="00561455"/>
    <w:rsid w:val="00580FF2"/>
    <w:rsid w:val="005A6FA8"/>
    <w:rsid w:val="005F364F"/>
    <w:rsid w:val="006006EF"/>
    <w:rsid w:val="00641BE7"/>
    <w:rsid w:val="00651406"/>
    <w:rsid w:val="00651D3D"/>
    <w:rsid w:val="00674B1F"/>
    <w:rsid w:val="00675D6B"/>
    <w:rsid w:val="00681E45"/>
    <w:rsid w:val="00694EA3"/>
    <w:rsid w:val="006A7B37"/>
    <w:rsid w:val="006C201C"/>
    <w:rsid w:val="006E3202"/>
    <w:rsid w:val="007554DF"/>
    <w:rsid w:val="00765839"/>
    <w:rsid w:val="007766EB"/>
    <w:rsid w:val="00790701"/>
    <w:rsid w:val="007A59F5"/>
    <w:rsid w:val="007B0337"/>
    <w:rsid w:val="007B510B"/>
    <w:rsid w:val="007C173C"/>
    <w:rsid w:val="007D67E4"/>
    <w:rsid w:val="008157DB"/>
    <w:rsid w:val="00844979"/>
    <w:rsid w:val="008804B5"/>
    <w:rsid w:val="008A6463"/>
    <w:rsid w:val="008C70C0"/>
    <w:rsid w:val="008F097C"/>
    <w:rsid w:val="00900280"/>
    <w:rsid w:val="00907EC7"/>
    <w:rsid w:val="00916A60"/>
    <w:rsid w:val="009210D0"/>
    <w:rsid w:val="00925564"/>
    <w:rsid w:val="009578D0"/>
    <w:rsid w:val="00957D24"/>
    <w:rsid w:val="00967F15"/>
    <w:rsid w:val="00972E65"/>
    <w:rsid w:val="00990B2C"/>
    <w:rsid w:val="009939FF"/>
    <w:rsid w:val="009B2CC6"/>
    <w:rsid w:val="009B4B8E"/>
    <w:rsid w:val="009C15BA"/>
    <w:rsid w:val="009D4AE3"/>
    <w:rsid w:val="00A05EF0"/>
    <w:rsid w:val="00A14F82"/>
    <w:rsid w:val="00A54379"/>
    <w:rsid w:val="00A95DDB"/>
    <w:rsid w:val="00AB08BF"/>
    <w:rsid w:val="00AB4939"/>
    <w:rsid w:val="00AC33D9"/>
    <w:rsid w:val="00AD6291"/>
    <w:rsid w:val="00AD7C78"/>
    <w:rsid w:val="00AE0987"/>
    <w:rsid w:val="00B034F2"/>
    <w:rsid w:val="00B12C54"/>
    <w:rsid w:val="00B13714"/>
    <w:rsid w:val="00B14AE9"/>
    <w:rsid w:val="00B41A8F"/>
    <w:rsid w:val="00B45C02"/>
    <w:rsid w:val="00B759F7"/>
    <w:rsid w:val="00B774ED"/>
    <w:rsid w:val="00B8736C"/>
    <w:rsid w:val="00B94A48"/>
    <w:rsid w:val="00B970EF"/>
    <w:rsid w:val="00B97186"/>
    <w:rsid w:val="00BB1902"/>
    <w:rsid w:val="00BB7910"/>
    <w:rsid w:val="00BC1C94"/>
    <w:rsid w:val="00BD0B62"/>
    <w:rsid w:val="00BE6F58"/>
    <w:rsid w:val="00BF2295"/>
    <w:rsid w:val="00C269C1"/>
    <w:rsid w:val="00C27215"/>
    <w:rsid w:val="00C304DD"/>
    <w:rsid w:val="00C800E6"/>
    <w:rsid w:val="00CA6CBE"/>
    <w:rsid w:val="00CC3509"/>
    <w:rsid w:val="00CE5434"/>
    <w:rsid w:val="00D352E3"/>
    <w:rsid w:val="00D35BBF"/>
    <w:rsid w:val="00D70C42"/>
    <w:rsid w:val="00D81623"/>
    <w:rsid w:val="00DA0F3A"/>
    <w:rsid w:val="00DA2B89"/>
    <w:rsid w:val="00DA32F2"/>
    <w:rsid w:val="00DB5BCD"/>
    <w:rsid w:val="00DC36D0"/>
    <w:rsid w:val="00DD7162"/>
    <w:rsid w:val="00DE5A83"/>
    <w:rsid w:val="00E115BF"/>
    <w:rsid w:val="00E50720"/>
    <w:rsid w:val="00E76D96"/>
    <w:rsid w:val="00E974EC"/>
    <w:rsid w:val="00EC3B29"/>
    <w:rsid w:val="00ED21C4"/>
    <w:rsid w:val="00EF6165"/>
    <w:rsid w:val="00F009A0"/>
    <w:rsid w:val="00F05918"/>
    <w:rsid w:val="00F26780"/>
    <w:rsid w:val="00F307CF"/>
    <w:rsid w:val="00F44969"/>
    <w:rsid w:val="00F50896"/>
    <w:rsid w:val="00F5126D"/>
    <w:rsid w:val="00F63FDB"/>
    <w:rsid w:val="00F71B7F"/>
    <w:rsid w:val="00F8018C"/>
    <w:rsid w:val="00F853D3"/>
    <w:rsid w:val="00FA355A"/>
    <w:rsid w:val="00FC7532"/>
    <w:rsid w:val="00FD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0FFC94"/>
  <w15:chartTrackingRefBased/>
  <w15:docId w15:val="{56027FB8-EF79-D447-950C-819CCCFF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18C"/>
    <w:pPr>
      <w:widowControl w:val="0"/>
      <w:spacing w:after="0" w:line="240" w:lineRule="auto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5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0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0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0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0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5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45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45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4503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45038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4503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4503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4503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4503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450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5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5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50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03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503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5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503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503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AB49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aa">
    <w:name w:val="Strong"/>
    <w:basedOn w:val="a0"/>
    <w:uiPriority w:val="22"/>
    <w:qFormat/>
    <w:rsid w:val="00B970EF"/>
    <w:rPr>
      <w:b/>
      <w:bCs/>
    </w:rPr>
  </w:style>
  <w:style w:type="character" w:customStyle="1" w:styleId="apple-converted-space">
    <w:name w:val="apple-converted-space"/>
    <w:basedOn w:val="a0"/>
    <w:rsid w:val="00F05918"/>
  </w:style>
  <w:style w:type="character" w:styleId="ab">
    <w:name w:val="Placeholder Text"/>
    <w:basedOn w:val="a0"/>
    <w:uiPriority w:val="99"/>
    <w:semiHidden/>
    <w:rsid w:val="00506928"/>
    <w:rPr>
      <w:color w:val="666666"/>
    </w:rPr>
  </w:style>
  <w:style w:type="paragraph" w:styleId="ac">
    <w:name w:val="header"/>
    <w:basedOn w:val="a"/>
    <w:link w:val="ad"/>
    <w:uiPriority w:val="99"/>
    <w:unhideWhenUsed/>
    <w:rsid w:val="007B510B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7B510B"/>
    <w:rPr>
      <w:lang w:val="en-US"/>
      <w14:ligatures w14:val="none"/>
    </w:rPr>
  </w:style>
  <w:style w:type="paragraph" w:styleId="ae">
    <w:name w:val="footer"/>
    <w:basedOn w:val="a"/>
    <w:link w:val="af"/>
    <w:uiPriority w:val="99"/>
    <w:unhideWhenUsed/>
    <w:rsid w:val="007B510B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7B510B"/>
    <w:rPr>
      <w:lang w:val="en-US"/>
      <w14:ligatures w14:val="none"/>
    </w:rPr>
  </w:style>
  <w:style w:type="character" w:styleId="af0">
    <w:name w:val="Emphasis"/>
    <w:basedOn w:val="a0"/>
    <w:uiPriority w:val="20"/>
    <w:qFormat/>
    <w:rsid w:val="00017E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6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3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8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2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hawat Hossain</dc:creator>
  <cp:keywords/>
  <dc:description/>
  <cp:lastModifiedBy>Tokumoto Toshinobu (徳元俊伸)</cp:lastModifiedBy>
  <cp:revision>3</cp:revision>
  <cp:lastPrinted>2025-06-02T14:39:00Z</cp:lastPrinted>
  <dcterms:created xsi:type="dcterms:W3CDTF">2025-08-02T07:43:00Z</dcterms:created>
  <dcterms:modified xsi:type="dcterms:W3CDTF">2025-08-02T07:43:00Z</dcterms:modified>
</cp:coreProperties>
</file>